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A8FE" w14:textId="73209DAB" w:rsidR="00547D5C" w:rsidRDefault="00EA4D29" w:rsidP="00EA4D29">
      <w:r w:rsidRPr="00E547F0">
        <w:rPr>
          <w:b/>
          <w:bCs/>
        </w:rPr>
        <w:t>Table S</w:t>
      </w:r>
      <w:r w:rsidR="007A3059">
        <w:rPr>
          <w:b/>
          <w:bCs/>
        </w:rPr>
        <w:t>6</w:t>
      </w:r>
      <w:r>
        <w:t xml:space="preserve"> Multivariable Cox regression analysis with two-sided Wald test assessing </w:t>
      </w:r>
      <w:r w:rsidR="00547D5C">
        <w:t xml:space="preserve">interaction between </w:t>
      </w:r>
      <w:r>
        <w:t>sarcoma proteomic module 6 (SPM6</w:t>
      </w:r>
      <w:r w:rsidR="00547D5C">
        <w:t>) signature and tumour size</w:t>
      </w:r>
      <w:r w:rsidR="00855B79">
        <w:t>.</w:t>
      </w:r>
      <w:r w:rsidR="00F42118">
        <w:t xml:space="preserve"> HR=hazard ratio; CI=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47D5C" w14:paraId="64B2DEB7" w14:textId="77777777" w:rsidTr="00E53ECB">
        <w:tc>
          <w:tcPr>
            <w:tcW w:w="4621" w:type="dxa"/>
          </w:tcPr>
          <w:p w14:paraId="3D6A0D95" w14:textId="77777777" w:rsidR="00547D5C" w:rsidRDefault="00547D5C" w:rsidP="00E53ECB"/>
        </w:tc>
        <w:tc>
          <w:tcPr>
            <w:tcW w:w="4621" w:type="dxa"/>
          </w:tcPr>
          <w:p w14:paraId="2897DAD5" w14:textId="44B79FA1" w:rsidR="00547D5C" w:rsidRPr="00D47CFA" w:rsidRDefault="00547D5C" w:rsidP="00E53ECB">
            <w:pPr>
              <w:rPr>
                <w:b/>
                <w:bCs/>
              </w:rPr>
            </w:pPr>
            <w:r w:rsidRPr="00D47CFA">
              <w:rPr>
                <w:b/>
                <w:bCs/>
              </w:rPr>
              <w:t>HR</w:t>
            </w:r>
            <w:r>
              <w:rPr>
                <w:b/>
                <w:bCs/>
              </w:rPr>
              <w:t xml:space="preserve">   </w:t>
            </w:r>
            <w:r w:rsidRPr="00D47CF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        </w:t>
            </w:r>
            <w:r w:rsidR="006D413F">
              <w:rPr>
                <w:b/>
                <w:bCs/>
              </w:rPr>
              <w:t xml:space="preserve">               </w:t>
            </w:r>
            <w:r w:rsidRPr="00D47CFA">
              <w:rPr>
                <w:b/>
                <w:bCs/>
              </w:rPr>
              <w:t xml:space="preserve">95% CI                  </w:t>
            </w:r>
          </w:p>
        </w:tc>
      </w:tr>
      <w:tr w:rsidR="00547D5C" w14:paraId="4A087D71" w14:textId="77777777" w:rsidTr="00E53ECB">
        <w:tc>
          <w:tcPr>
            <w:tcW w:w="4621" w:type="dxa"/>
          </w:tcPr>
          <w:p w14:paraId="3D16FB4E" w14:textId="064C1F3B" w:rsidR="00547D5C" w:rsidRPr="00173FA8" w:rsidRDefault="002C3AE5" w:rsidP="00E53ECB">
            <w:pPr>
              <w:rPr>
                <w:b/>
                <w:bCs/>
              </w:rPr>
            </w:pPr>
            <w:r>
              <w:rPr>
                <w:b/>
                <w:bCs/>
              </w:rPr>
              <w:t>Tumour size 1</w:t>
            </w:r>
            <w:r w:rsidRPr="002C3AE5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quartile (5.35</w:t>
            </w:r>
            <w:r w:rsidR="00855B79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m)</w:t>
            </w:r>
          </w:p>
          <w:p w14:paraId="5A33A300" w14:textId="77777777" w:rsidR="00547D5C" w:rsidRDefault="002C3AE5" w:rsidP="00E53ECB">
            <w:pPr>
              <w:rPr>
                <w:b/>
                <w:bCs/>
              </w:rPr>
            </w:pPr>
            <w:r w:rsidRPr="002C3AE5">
              <w:rPr>
                <w:b/>
                <w:bCs/>
              </w:rPr>
              <w:t>SPM6</w:t>
            </w:r>
          </w:p>
          <w:p w14:paraId="35B3BD99" w14:textId="0A7F8C3C" w:rsidR="006D413F" w:rsidRPr="002C3AE5" w:rsidRDefault="006D413F" w:rsidP="00E53ECB">
            <w:pPr>
              <w:rPr>
                <w:b/>
                <w:bCs/>
              </w:rPr>
            </w:pPr>
          </w:p>
        </w:tc>
        <w:tc>
          <w:tcPr>
            <w:tcW w:w="4621" w:type="dxa"/>
          </w:tcPr>
          <w:p w14:paraId="4B7D5D64" w14:textId="77777777" w:rsidR="00547D5C" w:rsidRDefault="00547D5C" w:rsidP="00E53ECB"/>
          <w:p w14:paraId="237491C2" w14:textId="4F32A50C" w:rsidR="00547D5C" w:rsidRPr="002400E7" w:rsidRDefault="002C3AE5" w:rsidP="00E53ECB">
            <w:r>
              <w:t>1</w:t>
            </w:r>
            <w:r w:rsidR="00547D5C" w:rsidRPr="002400E7">
              <w:t>.50</w:t>
            </w:r>
            <w:r>
              <w:t>4</w:t>
            </w:r>
            <w:r w:rsidR="00547D5C">
              <w:t xml:space="preserve">            </w:t>
            </w:r>
            <w:r w:rsidR="006D413F">
              <w:t xml:space="preserve">              </w:t>
            </w:r>
            <w:r w:rsidR="00855B79">
              <w:t>0</w:t>
            </w:r>
            <w:r w:rsidR="00547D5C">
              <w:t>.77-3.</w:t>
            </w:r>
            <w:r w:rsidR="00855B79">
              <w:t>09</w:t>
            </w:r>
            <w:r w:rsidR="00547D5C">
              <w:t xml:space="preserve">               </w:t>
            </w:r>
          </w:p>
        </w:tc>
      </w:tr>
      <w:tr w:rsidR="00547D5C" w14:paraId="495E27CC" w14:textId="77777777" w:rsidTr="00E53ECB">
        <w:tc>
          <w:tcPr>
            <w:tcW w:w="4621" w:type="dxa"/>
          </w:tcPr>
          <w:p w14:paraId="674A4682" w14:textId="33A17782" w:rsidR="002C3AE5" w:rsidRPr="00173FA8" w:rsidRDefault="002C3AE5" w:rsidP="002C3A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umour size </w:t>
            </w:r>
            <w:r w:rsidR="006D413F">
              <w:rPr>
                <w:b/>
                <w:bCs/>
              </w:rPr>
              <w:t>2</w:t>
            </w:r>
            <w:r w:rsidR="006D413F" w:rsidRPr="006D413F"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quartile (</w:t>
            </w:r>
            <w:r w:rsidR="006D413F">
              <w:rPr>
                <w:b/>
                <w:bCs/>
              </w:rPr>
              <w:t>8 cm</w:t>
            </w:r>
            <w:r>
              <w:rPr>
                <w:b/>
                <w:bCs/>
              </w:rPr>
              <w:t>)</w:t>
            </w:r>
          </w:p>
          <w:p w14:paraId="68991B20" w14:textId="77777777" w:rsidR="00547D5C" w:rsidRDefault="002C3AE5" w:rsidP="002C3AE5">
            <w:pPr>
              <w:rPr>
                <w:b/>
                <w:bCs/>
              </w:rPr>
            </w:pPr>
            <w:r w:rsidRPr="002C3AE5">
              <w:rPr>
                <w:b/>
                <w:bCs/>
              </w:rPr>
              <w:t>SPM6</w:t>
            </w:r>
          </w:p>
          <w:p w14:paraId="09E2DB26" w14:textId="0A01229A" w:rsidR="006D413F" w:rsidRDefault="006D413F" w:rsidP="002C3AE5"/>
        </w:tc>
        <w:tc>
          <w:tcPr>
            <w:tcW w:w="4621" w:type="dxa"/>
          </w:tcPr>
          <w:p w14:paraId="5EFDF6C0" w14:textId="77777777" w:rsidR="00547D5C" w:rsidRDefault="00547D5C" w:rsidP="00E53ECB"/>
          <w:p w14:paraId="4FF01B8F" w14:textId="5B1B7E3E" w:rsidR="00547D5C" w:rsidRDefault="006D413F" w:rsidP="00E53ECB">
            <w:r>
              <w:t>0.92</w:t>
            </w:r>
            <w:r w:rsidR="00547D5C">
              <w:t xml:space="preserve">            </w:t>
            </w:r>
            <w:r>
              <w:t xml:space="preserve">                </w:t>
            </w:r>
            <w:r w:rsidR="00547D5C">
              <w:t>0.</w:t>
            </w:r>
            <w:r w:rsidR="00855B79">
              <w:t>55</w:t>
            </w:r>
            <w:r w:rsidR="00547D5C">
              <w:t>-</w:t>
            </w:r>
            <w:r w:rsidR="00855B79">
              <w:t>1</w:t>
            </w:r>
            <w:r w:rsidR="00547D5C">
              <w:t>.</w:t>
            </w:r>
            <w:r w:rsidR="00855B79">
              <w:t>54</w:t>
            </w:r>
            <w:r w:rsidR="00547D5C">
              <w:t xml:space="preserve">                </w:t>
            </w:r>
          </w:p>
        </w:tc>
      </w:tr>
      <w:tr w:rsidR="002C3AE5" w14:paraId="2041D91C" w14:textId="77777777" w:rsidTr="00E53ECB">
        <w:tc>
          <w:tcPr>
            <w:tcW w:w="4621" w:type="dxa"/>
          </w:tcPr>
          <w:p w14:paraId="1932B7A7" w14:textId="3406DCA9" w:rsidR="002C3AE5" w:rsidRPr="00173FA8" w:rsidRDefault="002C3AE5" w:rsidP="002C3A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umour size </w:t>
            </w:r>
            <w:r w:rsidR="006D413F">
              <w:rPr>
                <w:b/>
                <w:bCs/>
              </w:rPr>
              <w:t>3</w:t>
            </w:r>
            <w:r w:rsidR="006D413F" w:rsidRPr="006D413F">
              <w:rPr>
                <w:b/>
                <w:bCs/>
                <w:vertAlign w:val="superscript"/>
              </w:rPr>
              <w:t>rd</w:t>
            </w:r>
            <w:r w:rsidR="006D413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quartile (</w:t>
            </w:r>
            <w:r w:rsidR="00855B79">
              <w:rPr>
                <w:b/>
                <w:bCs/>
              </w:rPr>
              <w:t>11 cm</w:t>
            </w:r>
            <w:r>
              <w:rPr>
                <w:b/>
                <w:bCs/>
              </w:rPr>
              <w:t>)</w:t>
            </w:r>
          </w:p>
          <w:p w14:paraId="6035C7DA" w14:textId="77777777" w:rsidR="002C3AE5" w:rsidRDefault="002C3AE5" w:rsidP="002C3AE5">
            <w:pPr>
              <w:rPr>
                <w:b/>
                <w:bCs/>
              </w:rPr>
            </w:pPr>
            <w:r w:rsidRPr="002C3AE5">
              <w:rPr>
                <w:b/>
                <w:bCs/>
              </w:rPr>
              <w:t>SPM6</w:t>
            </w:r>
          </w:p>
          <w:p w14:paraId="67426A89" w14:textId="54B288C5" w:rsidR="006D413F" w:rsidRDefault="006D413F" w:rsidP="002C3AE5">
            <w:pPr>
              <w:rPr>
                <w:b/>
                <w:bCs/>
              </w:rPr>
            </w:pPr>
          </w:p>
        </w:tc>
        <w:tc>
          <w:tcPr>
            <w:tcW w:w="4621" w:type="dxa"/>
          </w:tcPr>
          <w:p w14:paraId="68E0D139" w14:textId="77777777" w:rsidR="002C3AE5" w:rsidRDefault="002C3AE5" w:rsidP="00E53ECB"/>
          <w:p w14:paraId="79FDFF8E" w14:textId="53F7547D" w:rsidR="006D413F" w:rsidRDefault="006D413F" w:rsidP="00E53ECB">
            <w:r>
              <w:t>0.87</w:t>
            </w:r>
            <w:r w:rsidR="00855B79">
              <w:t xml:space="preserve">                            0.</w:t>
            </w:r>
            <w:r w:rsidR="00C20D83">
              <w:t>4</w:t>
            </w:r>
            <w:r w:rsidR="00855B79">
              <w:t>8-</w:t>
            </w:r>
            <w:r w:rsidR="00C20D83">
              <w:t>1.58</w:t>
            </w:r>
          </w:p>
        </w:tc>
      </w:tr>
    </w:tbl>
    <w:p w14:paraId="252CA95D" w14:textId="77777777" w:rsidR="00547D5C" w:rsidRDefault="00547D5C" w:rsidP="00EA4D29"/>
    <w:p w14:paraId="4883BE8C" w14:textId="77777777" w:rsidR="0058155E" w:rsidRDefault="0058155E" w:rsidP="0058155E">
      <w:pPr>
        <w:jc w:val="both"/>
        <w:rPr>
          <w:rFonts w:cs="Arial"/>
          <w:szCs w:val="24"/>
          <w:lang w:val="en-US"/>
        </w:rPr>
      </w:pPr>
      <w:r>
        <w:rPr>
          <w:rFonts w:cstheme="minorHAnsi"/>
          <w:lang w:val="en-US"/>
        </w:rPr>
        <w:t>Wald test p-value (p): interaction tumour size-SPM6 p=0.038; SPM6: linear term p=0.034; non-linear term p=0.008; tumour size: linear term p&lt;0.0001; non-linear term p=0.07.</w:t>
      </w:r>
    </w:p>
    <w:p w14:paraId="2BE38537" w14:textId="77777777"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3A02"/>
    <w:rsid w:val="002C3AE5"/>
    <w:rsid w:val="00547D5C"/>
    <w:rsid w:val="0058155E"/>
    <w:rsid w:val="006D413F"/>
    <w:rsid w:val="00706FD9"/>
    <w:rsid w:val="00793A02"/>
    <w:rsid w:val="007A3059"/>
    <w:rsid w:val="007A612C"/>
    <w:rsid w:val="00855B79"/>
    <w:rsid w:val="00C20D83"/>
    <w:rsid w:val="00D83E15"/>
    <w:rsid w:val="00EA4D29"/>
    <w:rsid w:val="00F4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51EF"/>
  <w15:chartTrackingRefBased/>
  <w15:docId w15:val="{E0F0A2D2-3B62-40C6-B9BE-FE2FD261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eeta Chadha</dc:creator>
  <cp:keywords/>
  <dc:description/>
  <cp:lastModifiedBy>Paul Huang</cp:lastModifiedBy>
  <cp:revision>3</cp:revision>
  <dcterms:created xsi:type="dcterms:W3CDTF">2023-08-04T22:52:00Z</dcterms:created>
  <dcterms:modified xsi:type="dcterms:W3CDTF">2023-08-05T08:21:00Z</dcterms:modified>
</cp:coreProperties>
</file>